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1A463" w14:textId="77777777" w:rsidR="00846369" w:rsidRPr="007731FC" w:rsidRDefault="00846369" w:rsidP="0084636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Analysis of </w:t>
      </w:r>
      <w:r w:rsidRPr="007731FC">
        <w:rPr>
          <w:rFonts w:ascii="Calibri" w:hAnsi="Calibri" w:cs="Calibri"/>
          <w:b/>
          <w:i/>
          <w:iCs/>
          <w:color w:val="000000"/>
          <w:sz w:val="28"/>
          <w:szCs w:val="28"/>
        </w:rPr>
        <w:t>C9orf72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 repeat len</w:t>
      </w:r>
      <w:r w:rsidRPr="007731FC">
        <w:rPr>
          <w:rFonts w:ascii="Calibri" w:hAnsi="Calibri" w:cs="Calibri"/>
          <w:b/>
          <w:sz w:val="28"/>
          <w:szCs w:val="28"/>
        </w:rPr>
        <w:t xml:space="preserve">gth 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>in p</w:t>
      </w:r>
      <w:r w:rsidRPr="007731FC">
        <w:rPr>
          <w:rFonts w:ascii="Calibri" w:hAnsi="Calibri" w:cs="Calibri"/>
          <w:b/>
          <w:sz w:val="28"/>
          <w:szCs w:val="28"/>
        </w:rPr>
        <w:t xml:space="preserve">rogressive supranuclear palsy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syndrome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degeneration and atypical parkinsonism </w:t>
      </w:r>
    </w:p>
    <w:p w14:paraId="6A4C46A6" w14:textId="77777777" w:rsidR="00846369" w:rsidRDefault="00846369" w:rsidP="0084636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0B3F4299" w14:textId="77777777" w:rsidR="00846369" w:rsidRDefault="00846369" w:rsidP="0084636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>
        <w:rPr>
          <w:rFonts w:ascii="Calibri" w:hAnsi="Calibri" w:cs="Calibri"/>
          <w:b/>
          <w:color w:val="000000"/>
          <w:sz w:val="28"/>
          <w:szCs w:val="28"/>
        </w:rPr>
        <w:t>Journal of Neurology</w:t>
      </w:r>
    </w:p>
    <w:p w14:paraId="14EA9777" w14:textId="77777777" w:rsidR="00846369" w:rsidRPr="007731FC" w:rsidRDefault="00846369" w:rsidP="0084636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06C16655" w14:textId="48D2F0B9" w:rsidR="00846369" w:rsidRPr="007731FC" w:rsidRDefault="00846369" w:rsidP="0084636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Author List: </w:t>
      </w:r>
      <w:r w:rsidRPr="007731FC">
        <w:rPr>
          <w:rFonts w:ascii="Calibri" w:hAnsi="Calibri" w:cs="Calibri"/>
          <w:color w:val="000000"/>
        </w:rPr>
        <w:t>David P Vaugha</w:t>
      </w:r>
      <w:r w:rsidRPr="007731FC">
        <w:rPr>
          <w:rFonts w:ascii="Calibri" w:hAnsi="Calibri" w:cs="Calibri"/>
        </w:rPr>
        <w:t xml:space="preserve">n (1,2), Raquel Real (1,2), </w:t>
      </w:r>
      <w:proofErr w:type="spellStart"/>
      <w:r w:rsidRPr="007731FC">
        <w:rPr>
          <w:rFonts w:ascii="Calibri" w:hAnsi="Calibri" w:cs="Calibri"/>
        </w:rPr>
        <w:t>Marte</w:t>
      </w:r>
      <w:proofErr w:type="spellEnd"/>
      <w:r w:rsidRPr="007731FC">
        <w:rPr>
          <w:rFonts w:ascii="Calibri" w:hAnsi="Calibri" w:cs="Calibri"/>
        </w:rPr>
        <w:t xml:space="preserve"> </w:t>
      </w:r>
      <w:proofErr w:type="spellStart"/>
      <w:r w:rsidRPr="007731FC">
        <w:rPr>
          <w:rFonts w:ascii="Calibri" w:hAnsi="Calibri" w:cs="Calibri"/>
        </w:rPr>
        <w:t>Theilmann</w:t>
      </w:r>
      <w:proofErr w:type="spellEnd"/>
      <w:r w:rsidRPr="007731FC">
        <w:rPr>
          <w:rFonts w:ascii="Calibri" w:hAnsi="Calibri" w:cs="Calibri"/>
        </w:rPr>
        <w:t xml:space="preserve"> Jensen (1,2), </w:t>
      </w:r>
      <w:proofErr w:type="spellStart"/>
      <w:r w:rsidRPr="007731FC">
        <w:rPr>
          <w:rFonts w:ascii="Calibri" w:hAnsi="Calibri" w:cs="Calibri"/>
        </w:rPr>
        <w:t>Riona</w:t>
      </w:r>
      <w:proofErr w:type="spellEnd"/>
      <w:r w:rsidRPr="007731FC">
        <w:rPr>
          <w:rFonts w:ascii="Calibri" w:hAnsi="Calibri" w:cs="Calibri"/>
        </w:rPr>
        <w:t xml:space="preserve"> G </w:t>
      </w:r>
      <w:proofErr w:type="spellStart"/>
      <w:r w:rsidRPr="007731FC">
        <w:rPr>
          <w:rFonts w:ascii="Calibri" w:hAnsi="Calibri" w:cs="Calibri"/>
        </w:rPr>
        <w:t>Fumi</w:t>
      </w:r>
      <w:proofErr w:type="spellEnd"/>
      <w:r w:rsidRPr="007731FC">
        <w:rPr>
          <w:rFonts w:ascii="Calibri" w:hAnsi="Calibri" w:cs="Calibri"/>
        </w:rPr>
        <w:t xml:space="preserve"> (1,2), Megan Hodgson (1,2), Edwin Jabbari (1,2), Danielle Lux (1,2), Lesley Wu (1,2), PROSPECT consortium, MD-GAP, Tom Warner (1,2), Zane </w:t>
      </w:r>
      <w:proofErr w:type="spellStart"/>
      <w:r w:rsidRPr="007731FC">
        <w:rPr>
          <w:rFonts w:ascii="Calibri" w:hAnsi="Calibri" w:cs="Calibri"/>
        </w:rPr>
        <w:t>Jaunmuktane</w:t>
      </w:r>
      <w:proofErr w:type="spellEnd"/>
      <w:r w:rsidRPr="007731FC">
        <w:rPr>
          <w:rFonts w:ascii="Calibri" w:hAnsi="Calibri" w:cs="Calibri"/>
        </w:rPr>
        <w:t xml:space="preserve"> (2,3), </w:t>
      </w:r>
      <w:r w:rsidR="004A68D5">
        <w:rPr>
          <w:rFonts w:ascii="Calibri" w:hAnsi="Calibri" w:cs="Calibri"/>
        </w:rPr>
        <w:t xml:space="preserve">Tamas </w:t>
      </w:r>
      <w:proofErr w:type="spellStart"/>
      <w:r w:rsidR="004A68D5">
        <w:rPr>
          <w:rFonts w:ascii="Calibri" w:hAnsi="Calibri" w:cs="Calibri"/>
        </w:rPr>
        <w:t>Revesz</w:t>
      </w:r>
      <w:proofErr w:type="spellEnd"/>
      <w:r w:rsidR="004A68D5">
        <w:rPr>
          <w:rFonts w:ascii="Calibri" w:hAnsi="Calibri" w:cs="Calibri"/>
        </w:rPr>
        <w:t xml:space="preserve"> (3, 4),</w:t>
      </w:r>
      <w:r w:rsidRPr="007731FC">
        <w:rPr>
          <w:rFonts w:ascii="Calibri" w:hAnsi="Calibri" w:cs="Calibri"/>
        </w:rPr>
        <w:t xml:space="preserve"> James B Rowe (4), Jonathan Rohrer (5), Huw R Morris (1,2)</w:t>
      </w:r>
    </w:p>
    <w:p w14:paraId="447F83E6" w14:textId="77777777" w:rsidR="00846369" w:rsidRPr="007731FC" w:rsidRDefault="00846369" w:rsidP="0084636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highlight w:val="yellow"/>
        </w:rPr>
      </w:pPr>
    </w:p>
    <w:p w14:paraId="2B778D3C" w14:textId="37695B44" w:rsidR="00846369" w:rsidRDefault="00846369" w:rsidP="004A68D5">
      <w:pPr>
        <w:spacing w:line="276" w:lineRule="auto"/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t>Corresponding a</w:t>
      </w:r>
      <w:r w:rsidRPr="007731FC">
        <w:rPr>
          <w:rFonts w:ascii="Calibri" w:hAnsi="Calibri" w:cs="Calibri"/>
          <w:b/>
          <w:color w:val="000000"/>
        </w:rPr>
        <w:t>uthor</w:t>
      </w:r>
      <w:r>
        <w:rPr>
          <w:rFonts w:ascii="Calibri" w:hAnsi="Calibri" w:cs="Calibri"/>
          <w:b/>
          <w:color w:val="000000"/>
        </w:rPr>
        <w:t xml:space="preserve">: </w:t>
      </w:r>
      <w:r w:rsidR="004A68D5">
        <w:rPr>
          <w:rFonts w:ascii="Calibri" w:hAnsi="Calibri" w:cs="Calibri"/>
          <w:bCs/>
          <w:color w:val="000000"/>
        </w:rPr>
        <w:t xml:space="preserve">Huw Morris (h.morris@ucl.ac.uk)- </w:t>
      </w:r>
      <w:r w:rsidR="004A68D5" w:rsidRPr="00BB33C0">
        <w:rPr>
          <w:rFonts w:ascii="Calibri" w:hAnsi="Calibri" w:cs="Calibri"/>
          <w:bCs/>
          <w:color w:val="000000"/>
        </w:rPr>
        <w:t>Department of Clinical and Movement Neurosciences, UCL Queen Square Institute of Neurology, University College London, London, UK</w:t>
      </w:r>
    </w:p>
    <w:p w14:paraId="2471FA76" w14:textId="77777777" w:rsidR="00846369" w:rsidRDefault="00846369" w:rsidP="00846369">
      <w:pPr>
        <w:rPr>
          <w:rFonts w:ascii="Calibri" w:hAnsi="Calibri" w:cs="Calibri"/>
          <w:b/>
          <w:color w:val="000000"/>
        </w:rPr>
      </w:pPr>
    </w:p>
    <w:p w14:paraId="43A2352B" w14:textId="48BAB1E9" w:rsidR="00846369" w:rsidRPr="007731FC" w:rsidRDefault="00846369" w:rsidP="0084636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Supplementary </w:t>
      </w:r>
      <w:r>
        <w:rPr>
          <w:rFonts w:ascii="Calibri" w:hAnsi="Calibri" w:cs="Calibri"/>
          <w:b/>
          <w:color w:val="000000"/>
        </w:rPr>
        <w:t>Table 1</w:t>
      </w:r>
    </w:p>
    <w:p w14:paraId="04759926" w14:textId="3D481D79" w:rsidR="00846369" w:rsidRDefault="00846369">
      <w:r>
        <w:br w:type="page"/>
      </w:r>
    </w:p>
    <w:p w14:paraId="16FA1E04" w14:textId="77777777" w:rsidR="00846369" w:rsidRPr="00470D61" w:rsidRDefault="00846369" w:rsidP="00846369">
      <w:pPr>
        <w:keepNext/>
        <w:spacing w:after="200"/>
        <w:rPr>
          <w:rFonts w:ascii="Calibri" w:hAnsi="Calibri" w:cs="Calibri"/>
          <w:b/>
          <w:bCs/>
          <w:i/>
          <w:iCs/>
          <w:color w:val="000000" w:themeColor="text1"/>
        </w:rPr>
      </w:pPr>
      <w:r w:rsidRPr="00470D61">
        <w:rPr>
          <w:rFonts w:ascii="Calibri" w:hAnsi="Calibri" w:cs="Calibri"/>
          <w:b/>
          <w:bCs/>
          <w:i/>
          <w:iCs/>
          <w:color w:val="000000" w:themeColor="text1"/>
        </w:rPr>
        <w:lastRenderedPageBreak/>
        <w:t>Supplementary Table 1: Frequency of each C9orf72 allele size by diagno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1376"/>
        <w:gridCol w:w="965"/>
        <w:gridCol w:w="965"/>
        <w:gridCol w:w="899"/>
        <w:gridCol w:w="965"/>
        <w:gridCol w:w="1351"/>
        <w:gridCol w:w="1357"/>
      </w:tblGrid>
      <w:tr w:rsidR="00846369" w14:paraId="69C817E1" w14:textId="77777777" w:rsidTr="00923690">
        <w:trPr>
          <w:trHeight w:val="930"/>
        </w:trPr>
        <w:tc>
          <w:tcPr>
            <w:tcW w:w="1126" w:type="dxa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45E4C08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peat size</w:t>
            </w:r>
          </w:p>
        </w:tc>
        <w:tc>
          <w:tcPr>
            <w:tcW w:w="1376" w:type="dxa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0979AD0" w14:textId="77777777" w:rsidR="00846369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 Affected</w:t>
            </w:r>
          </w:p>
          <w:p w14:paraId="531AD11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n = 1252)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6D51E2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SP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8F38514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BS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1453D3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PS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4A1EA7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BD</w:t>
            </w:r>
          </w:p>
        </w:tc>
        <w:tc>
          <w:tcPr>
            <w:tcW w:w="1351" w:type="dxa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356854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86C4E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357" w:type="dxa"/>
            <w:tcBorders>
              <w:top w:val="single" w:sz="6" w:space="0" w:color="284E3F"/>
              <w:left w:val="single" w:sz="6" w:space="0" w:color="356854"/>
              <w:bottom w:val="single" w:sz="6" w:space="0" w:color="284E3F"/>
              <w:right w:val="single" w:sz="6" w:space="0" w:color="284E3F"/>
            </w:tcBorders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33DDD9D" w14:textId="77777777" w:rsidR="00846369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  <w:p w14:paraId="276BB33E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B1D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all vs controls)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846369" w14:paraId="5B1E0D7A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284E3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C490215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n alleles</w:t>
            </w:r>
          </w:p>
        </w:tc>
        <w:tc>
          <w:tcPr>
            <w:tcW w:w="1376" w:type="dxa"/>
            <w:tcBorders>
              <w:top w:val="single" w:sz="6" w:space="0" w:color="284E3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7E1B652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91C47B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CF764B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9DE726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6" w:space="0" w:color="284E3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5D8AC2B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351" w:type="dxa"/>
            <w:tcBorders>
              <w:top w:val="single" w:sz="6" w:space="0" w:color="284E3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51CF08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15326</w:t>
            </w:r>
          </w:p>
        </w:tc>
        <w:tc>
          <w:tcPr>
            <w:tcW w:w="1357" w:type="dxa"/>
            <w:tcBorders>
              <w:top w:val="single" w:sz="6" w:space="0" w:color="284E3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801E79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356F1912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AF7F58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-3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593580C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792 (63.3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0A57E95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52 (61.7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7F5D2C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68 (64.6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CA3DC0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70 (66.0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3E007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02 (66.2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6A5C1D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9119 (55.0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009DCF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&lt;0.001</w:t>
            </w:r>
          </w:p>
        </w:tc>
      </w:tr>
      <w:tr w:rsidR="00846369" w14:paraId="5CDCC20F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218E8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C64788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6FA298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6BD4E6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7758D3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3B6B7F7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BC61C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361 (2.2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D003ACF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3EB9086C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C0D8F65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F42D647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67 (13.3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2351A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02 (13.9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00A181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8 (10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4094E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5 (14.2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F9E116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2 (14.3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E0D827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2257 (13.6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51F88D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7B92B7FA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B84F0D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61897F7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73 (5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8A9E1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3 (5.9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8E0D85E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7 (6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4D93E1B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8 (7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D304EE1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5 (3.2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14EC2A4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1029 (6.2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8DCA33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5DE59AFE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6A8ED87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9AD29A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0 (1.6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3251004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6 (2.2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FE44372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3 (1.2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FC25A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E3D958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B9EC478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250 (1.5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E41AD1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6C902FC9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C77DEA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DA5D1D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02 (8.1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D6ED8E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57 (7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84D71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30 (11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33B47EB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 (3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442EAAC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1 (7.1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319C54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1939 (11.7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47262C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7267E952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2862EF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0C5EBF1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6 (0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3F94767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 (0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D3525D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 (0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AFA7B42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657631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80B06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96 (0.6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0FC8430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6EB1CE21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6EDE5C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355404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35 (2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8F7088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0 (2.7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DCE69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3 (1.2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87699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5 (4.7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FEA1F1E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7 (4.5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B89F42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497 (3.0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CC28D42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72F06D50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63DA7D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65C096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4 (1.1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E2177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9 (1.2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3AA7F0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 (0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D7163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C7D09F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3 (1.9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3F3059E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277 (1.7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D2B588A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6F4173CD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C9E855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86DDDAE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8 (0.6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9DE20D8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 (0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99EE6F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 (1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10870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518C87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2CF94E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190 (1.1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08F9485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43B571FE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D04763C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F38B1E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8 (0.6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D0D465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6 (0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150D25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4A175B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2DFD31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C57297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139 (0.8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DEFDA4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55609E47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2E2E8F4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60F9DA6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9 (0.7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1FCE4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6 (0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F3A80D7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2 (0.8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26DB7A2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62AA1B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C899CA1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103 (0.6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64A8F19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62CD7A36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6A4EEB8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66FC62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5 (0.4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9ED190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 (0.5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E65B85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B51AA7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706B84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D87C9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90(0.5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730B646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01D4572E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FD66133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5BDDD5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6 (0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55A1B69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4 (0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DA3540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39DB9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8AA6674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29633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71 (0.4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D0A847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46369" w14:paraId="43EDAA3D" w14:textId="77777777" w:rsidTr="00923690">
        <w:trPr>
          <w:trHeight w:val="360"/>
        </w:trPr>
        <w:tc>
          <w:tcPr>
            <w:tcW w:w="1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A2139B5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&gt;=17</w:t>
            </w:r>
          </w:p>
        </w:tc>
        <w:tc>
          <w:tcPr>
            <w:tcW w:w="1376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7AF9EDB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7 (0.6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6E410E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5 (0.7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BC2758D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E24764A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7DAED71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4D3EBEF" w14:textId="77777777" w:rsidR="00846369" w:rsidRPr="000B1D84" w:rsidRDefault="00846369" w:rsidP="0092369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16"/>
                <w:szCs w:val="16"/>
              </w:rPr>
            </w:pPr>
            <w:r w:rsidRPr="000B1D84">
              <w:rPr>
                <w:rFonts w:ascii="Calibri" w:hAnsi="Calibri" w:cs="Calibri"/>
                <w:color w:val="434343"/>
                <w:sz w:val="16"/>
                <w:szCs w:val="16"/>
              </w:rPr>
              <w:t>160 (1.0%)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0EE82B" w14:textId="77777777" w:rsidR="00846369" w:rsidRPr="000B1D84" w:rsidRDefault="00846369" w:rsidP="0092369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0FA8C03A" w14:textId="77777777" w:rsidR="00846369" w:rsidRDefault="00846369" w:rsidP="00846369">
      <w:pPr>
        <w:spacing w:line="276" w:lineRule="auto"/>
        <w:rPr>
          <w:rFonts w:ascii="Calibri" w:hAnsi="Calibri" w:cs="Calibri"/>
          <w:sz w:val="16"/>
          <w:szCs w:val="16"/>
        </w:rPr>
      </w:pPr>
      <w:r w:rsidRPr="000B1D84">
        <w:rPr>
          <w:rFonts w:ascii="Calibri" w:hAnsi="Calibri" w:cs="Calibri"/>
          <w:sz w:val="16"/>
          <w:szCs w:val="16"/>
          <w:vertAlign w:val="superscript"/>
        </w:rPr>
        <w:t>a</w:t>
      </w:r>
      <w:r w:rsidRPr="000B1D84">
        <w:rPr>
          <w:rFonts w:ascii="Calibri" w:hAnsi="Calibri" w:cs="Calibri"/>
          <w:sz w:val="16"/>
          <w:szCs w:val="16"/>
        </w:rPr>
        <w:t xml:space="preserve"> p-value from chi-squared test</w:t>
      </w:r>
    </w:p>
    <w:p w14:paraId="129F7F08" w14:textId="77777777" w:rsidR="001A6F84" w:rsidRDefault="001A6F84"/>
    <w:sectPr w:rsidR="001A6F84" w:rsidSect="00AC2E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369"/>
    <w:rsid w:val="00001BBD"/>
    <w:rsid w:val="00007BEF"/>
    <w:rsid w:val="00064908"/>
    <w:rsid w:val="000720AC"/>
    <w:rsid w:val="00074940"/>
    <w:rsid w:val="0009735E"/>
    <w:rsid w:val="000E37CA"/>
    <w:rsid w:val="001169CC"/>
    <w:rsid w:val="00124B81"/>
    <w:rsid w:val="00133585"/>
    <w:rsid w:val="00170A12"/>
    <w:rsid w:val="00183FFF"/>
    <w:rsid w:val="001A6F84"/>
    <w:rsid w:val="001C161E"/>
    <w:rsid w:val="001C4E77"/>
    <w:rsid w:val="001E7004"/>
    <w:rsid w:val="002800E7"/>
    <w:rsid w:val="002A443F"/>
    <w:rsid w:val="002E5392"/>
    <w:rsid w:val="002F570B"/>
    <w:rsid w:val="00314B0C"/>
    <w:rsid w:val="00325CBD"/>
    <w:rsid w:val="003317AD"/>
    <w:rsid w:val="00346639"/>
    <w:rsid w:val="0036011F"/>
    <w:rsid w:val="0036083F"/>
    <w:rsid w:val="00391731"/>
    <w:rsid w:val="003F7F57"/>
    <w:rsid w:val="004A68D5"/>
    <w:rsid w:val="004B1B8C"/>
    <w:rsid w:val="00532EB2"/>
    <w:rsid w:val="005A04D2"/>
    <w:rsid w:val="006068C5"/>
    <w:rsid w:val="006932C0"/>
    <w:rsid w:val="007172EE"/>
    <w:rsid w:val="00741CCE"/>
    <w:rsid w:val="00743BF6"/>
    <w:rsid w:val="0078186B"/>
    <w:rsid w:val="007A73AC"/>
    <w:rsid w:val="007C3376"/>
    <w:rsid w:val="007D4AD8"/>
    <w:rsid w:val="007F1A50"/>
    <w:rsid w:val="008020D6"/>
    <w:rsid w:val="00815FC3"/>
    <w:rsid w:val="00846369"/>
    <w:rsid w:val="008529A2"/>
    <w:rsid w:val="00876831"/>
    <w:rsid w:val="008943BC"/>
    <w:rsid w:val="008A7F39"/>
    <w:rsid w:val="00951AC0"/>
    <w:rsid w:val="00957DD7"/>
    <w:rsid w:val="0097276E"/>
    <w:rsid w:val="00A208F1"/>
    <w:rsid w:val="00A55497"/>
    <w:rsid w:val="00A65114"/>
    <w:rsid w:val="00AA7BC5"/>
    <w:rsid w:val="00AC2E6A"/>
    <w:rsid w:val="00AE46EB"/>
    <w:rsid w:val="00AF49AE"/>
    <w:rsid w:val="00B020F5"/>
    <w:rsid w:val="00B9112F"/>
    <w:rsid w:val="00BB5FF3"/>
    <w:rsid w:val="00C13405"/>
    <w:rsid w:val="00C54C03"/>
    <w:rsid w:val="00CC3321"/>
    <w:rsid w:val="00CF7F18"/>
    <w:rsid w:val="00D2538F"/>
    <w:rsid w:val="00D3779A"/>
    <w:rsid w:val="00D53267"/>
    <w:rsid w:val="00DD7489"/>
    <w:rsid w:val="00F02F27"/>
    <w:rsid w:val="00F32DA3"/>
    <w:rsid w:val="00F6588F"/>
    <w:rsid w:val="00F663AA"/>
    <w:rsid w:val="00F70E94"/>
    <w:rsid w:val="00F71133"/>
    <w:rsid w:val="00F90A16"/>
    <w:rsid w:val="00F945D1"/>
    <w:rsid w:val="00FE5408"/>
    <w:rsid w:val="00FF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26791"/>
  <w14:defaultImageDpi w14:val="32767"/>
  <w15:chartTrackingRefBased/>
  <w15:docId w15:val="{743DDE2C-B0A8-8442-A510-DB160149C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6369"/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636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4636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, David</dc:creator>
  <cp:keywords/>
  <dc:description/>
  <cp:lastModifiedBy>Vaughan, David</cp:lastModifiedBy>
  <cp:revision>2</cp:revision>
  <dcterms:created xsi:type="dcterms:W3CDTF">2024-08-16T15:06:00Z</dcterms:created>
  <dcterms:modified xsi:type="dcterms:W3CDTF">2024-09-25T11:13:00Z</dcterms:modified>
</cp:coreProperties>
</file>